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A9DB" w14:textId="0CB32D81" w:rsidR="00995FB1" w:rsidRPr="007A10FA" w:rsidRDefault="007A10FA" w:rsidP="00995FB1">
      <w:pPr>
        <w:spacing w:line="480" w:lineRule="auto"/>
        <w:ind w:right="0"/>
        <w:jc w:val="both"/>
        <w:rPr>
          <w:b/>
          <w:sz w:val="20"/>
          <w:szCs w:val="20"/>
          <w:lang w:val="en-US"/>
        </w:rPr>
      </w:pPr>
      <w:r w:rsidRPr="007A10FA">
        <w:rPr>
          <w:b/>
          <w:sz w:val="20"/>
          <w:szCs w:val="20"/>
          <w:lang w:val="en-US"/>
        </w:rPr>
        <w:t xml:space="preserve">S1 </w:t>
      </w:r>
      <w:r w:rsidR="00995FB1" w:rsidRPr="007A10FA">
        <w:rPr>
          <w:b/>
          <w:sz w:val="20"/>
          <w:szCs w:val="20"/>
          <w:lang w:val="en-US"/>
        </w:rPr>
        <w:t>Table</w:t>
      </w:r>
      <w:r w:rsidRPr="007A10FA">
        <w:rPr>
          <w:b/>
          <w:sz w:val="20"/>
          <w:szCs w:val="20"/>
          <w:lang w:val="en-US"/>
        </w:rPr>
        <w:t>.</w:t>
      </w:r>
      <w:r w:rsidR="00995FB1" w:rsidRPr="007A10FA">
        <w:rPr>
          <w:b/>
          <w:sz w:val="20"/>
          <w:szCs w:val="20"/>
          <w:lang w:val="en-US"/>
        </w:rPr>
        <w:t xml:space="preserve"> Characteristics, vital parameters, and laboratory values at </w:t>
      </w:r>
      <w:r w:rsidR="00B43E75" w:rsidRPr="007A10FA">
        <w:rPr>
          <w:b/>
          <w:sz w:val="20"/>
          <w:szCs w:val="20"/>
          <w:lang w:val="en-US"/>
        </w:rPr>
        <w:t>admission</w:t>
      </w:r>
      <w:r w:rsidR="00995FB1" w:rsidRPr="007A10FA">
        <w:rPr>
          <w:b/>
          <w:sz w:val="20"/>
          <w:szCs w:val="20"/>
          <w:lang w:val="en-US"/>
        </w:rPr>
        <w:t xml:space="preserve"> of patients with and without available cytokine sample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604"/>
        <w:gridCol w:w="1747"/>
        <w:gridCol w:w="1748"/>
        <w:gridCol w:w="854"/>
      </w:tblGrid>
      <w:tr w:rsidR="00995FB1" w:rsidRPr="00405E16" w14:paraId="76BFDC4F" w14:textId="77777777" w:rsidTr="00B107AC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31964" w14:textId="77777777" w:rsidR="00995FB1" w:rsidRPr="00405E16" w:rsidRDefault="00995FB1" w:rsidP="00B107AC">
            <w:pPr>
              <w:spacing w:line="480" w:lineRule="auto"/>
              <w:ind w:right="0"/>
              <w:rPr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DB36" w14:textId="77777777" w:rsidR="00995FB1" w:rsidRPr="00405E16" w:rsidRDefault="00995FB1" w:rsidP="00B107AC">
            <w:pPr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 xml:space="preserve">Patients excluded </w:t>
            </w:r>
          </w:p>
          <w:p w14:paraId="7BE35DD6" w14:textId="77777777" w:rsidR="00995FB1" w:rsidRPr="00405E16" w:rsidRDefault="00995FB1" w:rsidP="00B107AC">
            <w:pPr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>(n = 19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D5EC" w14:textId="77777777" w:rsidR="00995FB1" w:rsidRPr="00405E16" w:rsidRDefault="00995FB1" w:rsidP="00B107AC">
            <w:pPr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>Patients included</w:t>
            </w:r>
          </w:p>
          <w:p w14:paraId="2E82B041" w14:textId="77777777" w:rsidR="00995FB1" w:rsidRPr="00405E16" w:rsidRDefault="00995FB1" w:rsidP="00B107AC">
            <w:pPr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>(n = 132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06835" w14:textId="77777777" w:rsidR="00995FB1" w:rsidRPr="00405E16" w:rsidRDefault="00995FB1" w:rsidP="00B107AC">
            <w:pPr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>Total</w:t>
            </w:r>
          </w:p>
          <w:p w14:paraId="189A94BE" w14:textId="77777777" w:rsidR="00995FB1" w:rsidRPr="00405E16" w:rsidRDefault="00995FB1" w:rsidP="00B107AC">
            <w:pPr>
              <w:spacing w:line="480" w:lineRule="auto"/>
              <w:ind w:right="0"/>
              <w:jc w:val="center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>(n = 32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90E8B" w14:textId="77777777" w:rsidR="00995FB1" w:rsidRPr="00405E16" w:rsidRDefault="00995FB1" w:rsidP="00B107AC">
            <w:pPr>
              <w:spacing w:line="480" w:lineRule="auto"/>
              <w:ind w:right="0"/>
              <w:rPr>
                <w:b/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b/>
                <w:color w:val="000000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995FB1" w:rsidRPr="00405E16" w14:paraId="45B86058" w14:textId="77777777" w:rsidTr="00B107AC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73BF9B" w14:textId="77777777" w:rsidR="00995FB1" w:rsidRPr="00405E16" w:rsidRDefault="00995FB1" w:rsidP="00B107AC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Age, median [IQR]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8A6F5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73 [58, 82]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DECBED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72 [5</w:t>
            </w:r>
            <w:r>
              <w:rPr>
                <w:color w:val="000000"/>
                <w:sz w:val="20"/>
                <w:szCs w:val="20"/>
                <w:lang w:val="en-US" w:eastAsia="da-DK"/>
              </w:rPr>
              <w:t>9</w:t>
            </w:r>
            <w:r w:rsidRPr="00405E16">
              <w:rPr>
                <w:color w:val="000000"/>
                <w:sz w:val="20"/>
                <w:szCs w:val="20"/>
                <w:lang w:val="en-US" w:eastAsia="da-DK"/>
              </w:rPr>
              <w:t>, 81]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422315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72 [58, 81]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48AA4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0.92</w:t>
            </w:r>
          </w:p>
        </w:tc>
      </w:tr>
      <w:tr w:rsidR="00995FB1" w:rsidRPr="00405E16" w14:paraId="30A16128" w14:textId="77777777" w:rsidTr="00B107AC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4FCFD" w14:textId="77777777" w:rsidR="00995FB1" w:rsidRPr="00405E16" w:rsidRDefault="00995FB1" w:rsidP="00B107AC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Age group, n (%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7A5AC3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F8D76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6CB88D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F0D829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24643420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190137" w14:textId="77777777" w:rsidR="00995FB1" w:rsidRPr="00405E16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≤ 60 years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5071F8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50 (26.0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3132E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40 (30.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997E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90 (27.8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5ABFE" w14:textId="77777777" w:rsidR="00995FB1" w:rsidRPr="00405E16" w:rsidRDefault="00995FB1" w:rsidP="00B107AC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19FD97A5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30650D" w14:textId="77777777" w:rsidR="00995FB1" w:rsidRPr="00405E16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61 – 80 years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16AC1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87 (45.3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94F71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57 (43.2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9A061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144 (44.4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A8C84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2937366F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59CD" w14:textId="77777777" w:rsidR="00995FB1" w:rsidRPr="00405E16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≥ 81 years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E48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55 (28.6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5E86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35 (26.5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ECB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90 (27.8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A8A9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0.70</w:t>
            </w:r>
          </w:p>
        </w:tc>
      </w:tr>
      <w:tr w:rsidR="00995FB1" w:rsidRPr="00405E16" w14:paraId="36EFFD94" w14:textId="77777777" w:rsidTr="00B107AC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00E66" w14:textId="77777777" w:rsidR="00995FB1" w:rsidRPr="00405E16" w:rsidRDefault="00995FB1" w:rsidP="00B107AC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Sex, n (%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A5433C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112905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5F5E96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BC7C0F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20F140E5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FDE1A" w14:textId="77777777" w:rsidR="00995FB1" w:rsidRPr="00405E16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852ED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104 (54.2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232E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55 (41.7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6A0F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159 (49.1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2A7C59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013CF25A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34D82" w14:textId="77777777" w:rsidR="00995FB1" w:rsidRPr="00405E16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5689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88 (45.8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1853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77 (58.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122DD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165 (50.9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70D8" w14:textId="77777777" w:rsidR="00995FB1" w:rsidRPr="00032ADF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32ADF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0.04</w:t>
            </w:r>
          </w:p>
        </w:tc>
      </w:tr>
      <w:tr w:rsidR="00995FB1" w:rsidRPr="00405E16" w14:paraId="5C8C5ED6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A1F0B" w14:textId="77777777" w:rsidR="00995FB1" w:rsidRPr="00F010E2" w:rsidRDefault="00995FB1" w:rsidP="00B107AC">
            <w:pPr>
              <w:spacing w:line="480" w:lineRule="auto"/>
              <w:ind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B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ody mass index</w:t>
            </w: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, median [IQR]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5B34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26.1 [23.0, 31.5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A83D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28.2 [24.3, 31.7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FB7C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27.2 [23.5, 31.6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91DE3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0.</w:t>
            </w:r>
            <w:r>
              <w:rPr>
                <w:color w:val="000000"/>
                <w:sz w:val="20"/>
                <w:szCs w:val="20"/>
                <w:lang w:val="en-US" w:eastAsia="da-DK"/>
              </w:rPr>
              <w:t>08</w:t>
            </w:r>
          </w:p>
        </w:tc>
      </w:tr>
      <w:tr w:rsidR="00995FB1" w:rsidRPr="00405E16" w14:paraId="48D5AD69" w14:textId="77777777" w:rsidTr="00B107AC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1F1BA0" w14:textId="77777777" w:rsidR="00995FB1" w:rsidRPr="00405E16" w:rsidRDefault="00995FB1" w:rsidP="00B107AC">
            <w:pPr>
              <w:spacing w:line="480" w:lineRule="auto"/>
              <w:ind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405E1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Comorbidity, n (%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738179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3AC936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45F6AF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1557C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64C12D66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6A647E" w14:textId="77777777" w:rsidR="00995FB1" w:rsidRPr="00405E16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Any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9E1D53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119 (62.0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D7D40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95 (72.0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2EE6A22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214 (66.0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6A86C5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0.08</w:t>
            </w:r>
          </w:p>
        </w:tc>
      </w:tr>
      <w:tr w:rsidR="00995FB1" w:rsidRPr="00405E16" w14:paraId="7F49490E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F78961" w14:textId="77777777" w:rsidR="00995FB1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Hypertension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5E3A95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80 (41.7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FA58FE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63 (47.7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34F3A5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143 (44.1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73E5F2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995FB1" w:rsidRPr="00405E16" w14:paraId="63562C17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849D9D" w14:textId="77777777" w:rsidR="00995FB1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Acute myocardial infarction/heart failur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F9F6FDF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28 (14.6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937DB4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11 (8.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4A2501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39 (12.0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7A5D33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995FB1" w:rsidRPr="00405E16" w14:paraId="76DD787A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E661E4" w14:textId="77777777" w:rsidR="00995FB1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Diabetes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466B7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46 (24.0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9606B4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40 (30.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8C09FE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86 (26.5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6856F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0.25</w:t>
            </w:r>
          </w:p>
        </w:tc>
      </w:tr>
      <w:tr w:rsidR="00995FB1" w:rsidRPr="00405E16" w14:paraId="2EFF7B6C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963E159" w14:textId="77777777" w:rsidR="00995FB1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Chronic obstructive pulmonary diseas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C8E513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22 (11.5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09109F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11 (8.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CF9462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33 (10.2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D7C276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995FB1" w:rsidRPr="00405E16" w14:paraId="6F6D41BC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EA724" w14:textId="77777777" w:rsidR="00995FB1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Asthm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CEDFCE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sz w:val="20"/>
                <w:szCs w:val="20"/>
                <w:lang w:val="en-US"/>
              </w:rPr>
              <w:t>14 (7.3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6C9F81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sz w:val="20"/>
                <w:szCs w:val="20"/>
                <w:lang w:val="en-US"/>
              </w:rPr>
              <w:t>16 (12.1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FDE26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sz w:val="20"/>
                <w:szCs w:val="20"/>
                <w:lang w:val="en-US"/>
              </w:rPr>
              <w:t>30 (9.3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A19D1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0.20</w:t>
            </w:r>
          </w:p>
        </w:tc>
      </w:tr>
      <w:tr w:rsidR="00995FB1" w:rsidRPr="00405E16" w14:paraId="6EA034C3" w14:textId="77777777" w:rsidTr="00B107AC">
        <w:trPr>
          <w:trHeight w:val="28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FCF31" w14:textId="77777777" w:rsidR="00995FB1" w:rsidRDefault="00995FB1" w:rsidP="00B107AC">
            <w:pPr>
              <w:spacing w:line="480" w:lineRule="auto"/>
              <w:ind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Pulmonary infiltrate on chest X-ray, n (%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C7B6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 (81.2)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5791F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 (83.3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66467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 (82.1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69072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>
              <w:rPr>
                <w:color w:val="000000"/>
                <w:sz w:val="20"/>
                <w:szCs w:val="20"/>
                <w:lang w:val="en-US" w:eastAsia="da-DK"/>
              </w:rPr>
              <w:t>0.74</w:t>
            </w:r>
          </w:p>
        </w:tc>
      </w:tr>
      <w:tr w:rsidR="00995FB1" w:rsidRPr="00405E16" w14:paraId="138B9EB6" w14:textId="77777777" w:rsidTr="00B107AC">
        <w:trPr>
          <w:trHeight w:val="32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50465" w14:textId="77777777" w:rsidR="00995FB1" w:rsidRPr="00405E16" w:rsidRDefault="00995FB1" w:rsidP="00B107AC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Supplemental oxygen</w:t>
            </w:r>
            <w:r>
              <w:rPr>
                <w:color w:val="000000"/>
                <w:sz w:val="20"/>
                <w:szCs w:val="20"/>
                <w:lang w:val="en-US" w:eastAsia="da-DK"/>
              </w:rPr>
              <w:t>, n (%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64B5E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52 (28.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96233A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67 (50.8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225E3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405E16">
              <w:rPr>
                <w:color w:val="000000"/>
                <w:sz w:val="20"/>
                <w:szCs w:val="20"/>
                <w:lang w:val="en-US" w:eastAsia="da-DK"/>
              </w:rPr>
              <w:t>119 (37.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449AF" w14:textId="47096CD9" w:rsidR="00995FB1" w:rsidRPr="0045116E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5116E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&lt; 0.001</w:t>
            </w:r>
          </w:p>
        </w:tc>
      </w:tr>
      <w:tr w:rsidR="00995FB1" w:rsidRPr="00405E16" w14:paraId="0D7867C7" w14:textId="77777777" w:rsidTr="00B107AC">
        <w:trPr>
          <w:trHeight w:val="32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546150" w14:textId="77777777" w:rsidR="00995FB1" w:rsidRPr="00F010E2" w:rsidRDefault="00995FB1" w:rsidP="00B107AC">
            <w:pPr>
              <w:spacing w:line="480" w:lineRule="auto"/>
              <w:ind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F010E2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Vital parameters, median [IQR]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62638E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6256C6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EA7EE1B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66452C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723F4717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F31F902" w14:textId="77777777" w:rsidR="00995FB1" w:rsidRPr="00F010E2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F010E2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Respiratory rate (/min)</w:t>
            </w:r>
            <w:r w:rsidRPr="00F010E2"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2AB904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0 [18, 22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088886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2 [18, 28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6A4DC0" w14:textId="77777777" w:rsidR="00995FB1" w:rsidRPr="00405E16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0 [18, 24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35AD1F" w14:textId="77777777" w:rsidR="00995FB1" w:rsidRPr="0045116E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5116E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&lt; 0.001</w:t>
            </w:r>
          </w:p>
        </w:tc>
      </w:tr>
      <w:tr w:rsidR="00995FB1" w:rsidRPr="00405E16" w14:paraId="146F402F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972C7A" w14:textId="77777777" w:rsidR="00995FB1" w:rsidRPr="00F010E2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F010E2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Saturation (%)</w:t>
            </w:r>
            <w:r w:rsidRPr="00F010E2"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92062F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96 [95, 98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0405F3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95 [93, 97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652E84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96 [94, 98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B665E0" w14:textId="77777777" w:rsidR="00995FB1" w:rsidRPr="0045116E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5116E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&lt; 0.01</w:t>
            </w:r>
          </w:p>
        </w:tc>
      </w:tr>
      <w:tr w:rsidR="00995FB1" w:rsidRPr="00405E16" w14:paraId="7D7B06A9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AFDFDA8" w14:textId="77777777" w:rsidR="00995FB1" w:rsidRPr="00F010E2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F010E2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Heart rate</w:t>
            </w:r>
            <w:r w:rsidRPr="00F010E2"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F8BA72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86 [74, 99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158BE4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87 [78, 98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A499EC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87 [76, 98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B1C262" w14:textId="77777777" w:rsidR="00995FB1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0.47</w:t>
            </w:r>
          </w:p>
        </w:tc>
      </w:tr>
      <w:tr w:rsidR="00995FB1" w:rsidRPr="00405E16" w14:paraId="5A070662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BB7229" w14:textId="77777777" w:rsidR="00995FB1" w:rsidRPr="00F010E2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F010E2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Systolic blood pressure (mmHg)</w:t>
            </w:r>
            <w:r w:rsidRPr="00F010E2"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d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1776F7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33 [119, 142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3BED7A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30 [116, 142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120BA7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32 [118, 142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55F790" w14:textId="77777777" w:rsidR="00995FB1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0.28</w:t>
            </w:r>
          </w:p>
        </w:tc>
      </w:tr>
      <w:tr w:rsidR="00995FB1" w:rsidRPr="00405E16" w14:paraId="1DBD2CD8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CCAD9" w14:textId="77777777" w:rsidR="00995FB1" w:rsidRPr="00F010E2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F010E2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lastRenderedPageBreak/>
              <w:t>Temperature (Cº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EC5B0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eastAsia="da-DK"/>
              </w:rPr>
              <w:t>37.7 [36.9, 38.4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2EF7D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eastAsia="da-DK"/>
              </w:rPr>
              <w:t>38.1 [37.0, 38.8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A8698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eastAsia="da-DK"/>
              </w:rPr>
              <w:t>37.9 [37.0, 38.5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A5C8C" w14:textId="77777777" w:rsidR="00995FB1" w:rsidRPr="0045116E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5116E">
              <w:rPr>
                <w:b/>
                <w:bCs/>
                <w:color w:val="000000"/>
                <w:sz w:val="20"/>
                <w:szCs w:val="20"/>
                <w:lang w:eastAsia="da-DK"/>
              </w:rPr>
              <w:t>0.01</w:t>
            </w:r>
          </w:p>
        </w:tc>
      </w:tr>
      <w:tr w:rsidR="00995FB1" w:rsidRPr="00405E16" w14:paraId="3063E0CC" w14:textId="77777777" w:rsidTr="00B107AC">
        <w:trPr>
          <w:trHeight w:val="32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6E26F8" w14:textId="77777777" w:rsidR="00995FB1" w:rsidRPr="00E854AC" w:rsidRDefault="00995FB1" w:rsidP="00B107AC">
            <w:pPr>
              <w:spacing w:line="480" w:lineRule="auto"/>
              <w:ind w:right="0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Laboratory values</w:t>
            </w:r>
            <w:r>
              <w:rPr>
                <w:color w:val="000000"/>
                <w:sz w:val="20"/>
                <w:szCs w:val="20"/>
                <w:lang w:val="en-US" w:eastAsia="da-DK"/>
              </w:rPr>
              <w:t>, median [IQR]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D9E365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F5515E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3F350C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E30C83" w14:textId="77777777" w:rsidR="00995FB1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95FB1" w:rsidRPr="00405E16" w14:paraId="705541E0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B3B879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Lymphocytes (10</w:t>
            </w:r>
            <w:r w:rsidRPr="006B06EB"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9</w:t>
            </w: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f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B89C93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.0 [0.8, 1.5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5B8A19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.0 [0.7, 1.2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CDB1A0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.0 [0.7, 1.4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245172" w14:textId="77777777" w:rsidR="00995FB1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0.19</w:t>
            </w:r>
          </w:p>
        </w:tc>
      </w:tr>
      <w:tr w:rsidR="00995FB1" w:rsidRPr="00405E16" w14:paraId="099C52F7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1CD28D0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Platelets (10</w:t>
            </w:r>
            <w:r w:rsidRPr="006B06EB"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9</w:t>
            </w: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g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A35F8D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97 [158, 244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95493D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99 [168, 251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2778A9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199 [162, 248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4CBA85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0.40</w:t>
            </w:r>
          </w:p>
        </w:tc>
      </w:tr>
      <w:tr w:rsidR="00995FB1" w:rsidRPr="00405E16" w14:paraId="36118383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D278E9E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C-reactive protein (mg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h</w:t>
            </w: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9728C8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51 [24, 101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F042AEB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98 [51, 153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EF3DEE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65 [35, 127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27C084" w14:textId="4FA19FFE" w:rsidR="00995FB1" w:rsidRPr="008E1D22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E1D22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&lt; 0.001</w:t>
            </w:r>
          </w:p>
        </w:tc>
      </w:tr>
      <w:tr w:rsidR="00995FB1" w:rsidRPr="00405E16" w14:paraId="7FEB4A92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EF0038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Lactate dehydrogenase (U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i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E8570F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51 [210, 336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60B7CF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333 [250, 446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78667B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78 [220, 383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002DD5" w14:textId="0683A0FA" w:rsidR="00995FB1" w:rsidRPr="008E1D22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E1D22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&lt; 0.001</w:t>
            </w:r>
          </w:p>
        </w:tc>
      </w:tr>
      <w:tr w:rsidR="00995FB1" w:rsidRPr="00405E16" w14:paraId="1037F75A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98CF89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Alanine aminotransferase (U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j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5E5E11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6 [18, 41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4B547F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32 [23, 54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F55275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29 [20, 45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69142E" w14:textId="77777777" w:rsidR="00995FB1" w:rsidRPr="008E1D22" w:rsidRDefault="00995FB1" w:rsidP="00B107AC">
            <w:pPr>
              <w:spacing w:line="480" w:lineRule="auto"/>
              <w:ind w:right="0"/>
              <w:jc w:val="right"/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8E1D22">
              <w:rPr>
                <w:b/>
                <w:bCs/>
                <w:color w:val="000000"/>
                <w:sz w:val="20"/>
                <w:szCs w:val="20"/>
                <w:lang w:val="en-US" w:eastAsia="da-DK"/>
              </w:rPr>
              <w:t>0.01</w:t>
            </w:r>
          </w:p>
        </w:tc>
      </w:tr>
      <w:tr w:rsidR="00995FB1" w:rsidRPr="00405E16" w14:paraId="505D58B1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18F03A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Urea (mmol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k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C4CFEE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6</w:t>
            </w:r>
            <w:r>
              <w:rPr>
                <w:color w:val="000000"/>
                <w:sz w:val="20"/>
                <w:szCs w:val="20"/>
                <w:lang w:val="en-US" w:eastAsia="da-DK"/>
              </w:rPr>
              <w:t>.0</w:t>
            </w:r>
            <w:r w:rsidRPr="00E854AC">
              <w:rPr>
                <w:color w:val="000000"/>
                <w:sz w:val="20"/>
                <w:szCs w:val="20"/>
                <w:lang w:val="en-US" w:eastAsia="da-DK"/>
              </w:rPr>
              <w:t xml:space="preserve"> [4.0, 9.9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699A00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6.7 [4.2, 9.7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45E936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6.2 [4.2, 9.8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109629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0.29</w:t>
            </w:r>
          </w:p>
        </w:tc>
      </w:tr>
      <w:tr w:rsidR="00995FB1" w:rsidRPr="00405E16" w14:paraId="4442565A" w14:textId="77777777" w:rsidTr="00B107AC">
        <w:trPr>
          <w:trHeight w:val="324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0682D" w14:textId="77777777" w:rsidR="00995FB1" w:rsidRPr="006B06EB" w:rsidRDefault="00995FB1" w:rsidP="00B107AC">
            <w:pPr>
              <w:spacing w:line="480" w:lineRule="auto"/>
              <w:ind w:left="227" w:right="0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6B06EB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Creatinine (µmol/L)</w:t>
            </w:r>
            <w:r>
              <w:rPr>
                <w:color w:val="202124"/>
                <w:sz w:val="20"/>
                <w:szCs w:val="20"/>
                <w:shd w:val="clear" w:color="auto" w:fill="FFFFFF"/>
                <w:vertAlign w:val="superscript"/>
                <w:lang w:val="en-US"/>
              </w:rPr>
              <w:t>l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95312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84 [65, 111]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04D9BD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91 [75, 111]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21FC4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86 [68, 111]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29A8EC" w14:textId="77777777" w:rsidR="00995FB1" w:rsidRPr="00E854AC" w:rsidRDefault="00995FB1" w:rsidP="00B107AC">
            <w:pPr>
              <w:spacing w:line="480" w:lineRule="auto"/>
              <w:ind w:right="0"/>
              <w:jc w:val="right"/>
              <w:rPr>
                <w:color w:val="000000"/>
                <w:sz w:val="20"/>
                <w:szCs w:val="20"/>
                <w:lang w:val="en-US" w:eastAsia="da-DK"/>
              </w:rPr>
            </w:pPr>
            <w:r w:rsidRPr="00E854AC">
              <w:rPr>
                <w:color w:val="000000"/>
                <w:sz w:val="20"/>
                <w:szCs w:val="20"/>
                <w:lang w:val="en-US" w:eastAsia="da-DK"/>
              </w:rPr>
              <w:t>0.36</w:t>
            </w:r>
          </w:p>
        </w:tc>
      </w:tr>
    </w:tbl>
    <w:p w14:paraId="3FF794C2" w14:textId="77777777" w:rsidR="00995FB1" w:rsidRDefault="00995FB1" w:rsidP="00995FB1">
      <w:pPr>
        <w:rPr>
          <w:color w:val="000000"/>
          <w:sz w:val="16"/>
          <w:szCs w:val="16"/>
          <w:lang w:val="en-US" w:eastAsia="da-DK"/>
        </w:rPr>
      </w:pPr>
    </w:p>
    <w:p w14:paraId="1812BD0E" w14:textId="262D4AB7" w:rsidR="00995FB1" w:rsidRPr="00796627" w:rsidRDefault="00995FB1" w:rsidP="00995FB1">
      <w:pPr>
        <w:spacing w:line="480" w:lineRule="auto"/>
        <w:rPr>
          <w:sz w:val="20"/>
          <w:szCs w:val="20"/>
          <w:lang w:val="en-US"/>
        </w:rPr>
      </w:pPr>
      <w:r w:rsidRPr="00796627">
        <w:rPr>
          <w:color w:val="000000"/>
          <w:sz w:val="20"/>
          <w:szCs w:val="20"/>
          <w:lang w:val="en-US" w:eastAsia="da-DK"/>
        </w:rPr>
        <w:t>Any comorbidity: at least one of the following: hypertension, acute myocardial infarction</w:t>
      </w:r>
      <w:r w:rsidR="00A3181D">
        <w:rPr>
          <w:color w:val="000000"/>
          <w:sz w:val="20"/>
          <w:szCs w:val="20"/>
          <w:lang w:val="en-US" w:eastAsia="da-DK"/>
        </w:rPr>
        <w:t xml:space="preserve"> and</w:t>
      </w:r>
      <w:r w:rsidRPr="00796627">
        <w:rPr>
          <w:color w:val="000000"/>
          <w:sz w:val="20"/>
          <w:szCs w:val="20"/>
          <w:lang w:val="en-US" w:eastAsia="da-DK"/>
        </w:rPr>
        <w:t>/</w:t>
      </w:r>
      <w:r w:rsidR="00A3181D">
        <w:rPr>
          <w:color w:val="000000"/>
          <w:sz w:val="20"/>
          <w:szCs w:val="20"/>
          <w:lang w:val="en-US" w:eastAsia="da-DK"/>
        </w:rPr>
        <w:t xml:space="preserve">or </w:t>
      </w:r>
      <w:r w:rsidRPr="00796627">
        <w:rPr>
          <w:color w:val="000000"/>
          <w:sz w:val="20"/>
          <w:szCs w:val="20"/>
          <w:lang w:val="en-US" w:eastAsia="da-DK"/>
        </w:rPr>
        <w:t>heart failure, diabetes, chronic obstructive pulmonary disease, and asthma</w:t>
      </w:r>
      <w:r w:rsidR="00D0671A">
        <w:rPr>
          <w:color w:val="000000"/>
          <w:sz w:val="20"/>
          <w:szCs w:val="20"/>
          <w:lang w:val="en-US" w:eastAsia="da-DK"/>
        </w:rPr>
        <w:t>.</w:t>
      </w:r>
      <w:r w:rsidRPr="00796627">
        <w:rPr>
          <w:color w:val="000000"/>
          <w:sz w:val="20"/>
          <w:szCs w:val="20"/>
          <w:lang w:val="en-US" w:eastAsia="da-DK"/>
        </w:rPr>
        <w:t xml:space="preserve">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a</w:t>
      </w:r>
      <w:r w:rsidRPr="00796627">
        <w:rPr>
          <w:color w:val="000000"/>
          <w:sz w:val="20"/>
          <w:szCs w:val="20"/>
          <w:lang w:val="en-US" w:eastAsia="da-DK"/>
        </w:rPr>
        <w:t xml:space="preserve"> B</w:t>
      </w:r>
      <w:r>
        <w:rPr>
          <w:color w:val="000000"/>
          <w:sz w:val="20"/>
          <w:szCs w:val="20"/>
          <w:lang w:val="en-US" w:eastAsia="da-DK"/>
        </w:rPr>
        <w:t>ody mass index</w:t>
      </w:r>
      <w:r w:rsidRPr="00796627">
        <w:rPr>
          <w:color w:val="000000"/>
          <w:sz w:val="20"/>
          <w:szCs w:val="20"/>
          <w:lang w:val="en-US" w:eastAsia="da-DK"/>
        </w:rPr>
        <w:t xml:space="preserve"> was missing for 76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b</w:t>
      </w:r>
      <w:r w:rsidRPr="00796627">
        <w:rPr>
          <w:color w:val="000000"/>
          <w:sz w:val="20"/>
          <w:szCs w:val="20"/>
          <w:lang w:val="en-US" w:eastAsia="da-DK"/>
        </w:rPr>
        <w:t xml:space="preserve"> Respiratory rate and saturation were missing for 7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c</w:t>
      </w:r>
      <w:r w:rsidRPr="00796627">
        <w:rPr>
          <w:color w:val="000000"/>
          <w:sz w:val="20"/>
          <w:szCs w:val="20"/>
          <w:lang w:val="en-US" w:eastAsia="da-DK"/>
        </w:rPr>
        <w:t xml:space="preserve"> Heart rate was missing for 8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d</w:t>
      </w:r>
      <w:r w:rsidRPr="00796627">
        <w:rPr>
          <w:color w:val="000000"/>
          <w:sz w:val="20"/>
          <w:szCs w:val="20"/>
          <w:lang w:val="en-US" w:eastAsia="da-DK"/>
        </w:rPr>
        <w:t xml:space="preserve"> Systolic blood pressure was missing for 6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e</w:t>
      </w:r>
      <w:r w:rsidRPr="00796627">
        <w:rPr>
          <w:color w:val="000000"/>
          <w:sz w:val="20"/>
          <w:szCs w:val="20"/>
          <w:lang w:val="en-US" w:eastAsia="da-DK"/>
        </w:rPr>
        <w:t xml:space="preserve"> Temperature was missing for 12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f</w:t>
      </w:r>
      <w:r w:rsidRPr="00796627">
        <w:rPr>
          <w:color w:val="000000"/>
          <w:sz w:val="20"/>
          <w:szCs w:val="20"/>
          <w:lang w:val="en-US" w:eastAsia="da-DK"/>
        </w:rPr>
        <w:t xml:space="preserve"> Lymphocytes was missing for 46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g</w:t>
      </w:r>
      <w:r w:rsidRPr="00796627">
        <w:rPr>
          <w:color w:val="000000"/>
          <w:sz w:val="20"/>
          <w:szCs w:val="20"/>
          <w:lang w:val="en-US" w:eastAsia="da-DK"/>
        </w:rPr>
        <w:t xml:space="preserve"> Platelets was missing for 43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h</w:t>
      </w:r>
      <w:r w:rsidRPr="00796627">
        <w:rPr>
          <w:color w:val="000000"/>
          <w:sz w:val="20"/>
          <w:szCs w:val="20"/>
          <w:lang w:val="en-US" w:eastAsia="da-DK"/>
        </w:rPr>
        <w:t xml:space="preserve"> C-reactive protein was missing for 44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i</w:t>
      </w:r>
      <w:r w:rsidRPr="00796627">
        <w:rPr>
          <w:color w:val="000000"/>
          <w:sz w:val="20"/>
          <w:szCs w:val="20"/>
          <w:lang w:val="en-US" w:eastAsia="da-DK"/>
        </w:rPr>
        <w:t xml:space="preserve"> Lactate dehydrogenase was missing for 66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j</w:t>
      </w:r>
      <w:r w:rsidRPr="00796627">
        <w:rPr>
          <w:color w:val="000000"/>
          <w:sz w:val="20"/>
          <w:szCs w:val="20"/>
          <w:lang w:val="en-US" w:eastAsia="da-DK"/>
        </w:rPr>
        <w:t xml:space="preserve"> Alanine aminotransferase was missing for 47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k</w:t>
      </w:r>
      <w:r w:rsidRPr="00796627">
        <w:rPr>
          <w:color w:val="000000"/>
          <w:sz w:val="20"/>
          <w:szCs w:val="20"/>
          <w:lang w:val="en-US" w:eastAsia="da-DK"/>
        </w:rPr>
        <w:t xml:space="preserve"> Urea was missing for 49 subjects. </w:t>
      </w:r>
      <w:r w:rsidRPr="00796627">
        <w:rPr>
          <w:color w:val="000000"/>
          <w:sz w:val="20"/>
          <w:szCs w:val="20"/>
          <w:vertAlign w:val="superscript"/>
          <w:lang w:val="en-US" w:eastAsia="da-DK"/>
        </w:rPr>
        <w:t>l</w:t>
      </w:r>
      <w:r w:rsidRPr="00796627">
        <w:rPr>
          <w:color w:val="000000"/>
          <w:sz w:val="20"/>
          <w:szCs w:val="20"/>
          <w:lang w:val="en-US" w:eastAsia="da-DK"/>
        </w:rPr>
        <w:t xml:space="preserve"> Creatinine was missing for 40 subjects.     </w:t>
      </w:r>
    </w:p>
    <w:p w14:paraId="0D775F2C" w14:textId="77777777" w:rsidR="00151E63" w:rsidRPr="00995FB1" w:rsidRDefault="00151E63">
      <w:pPr>
        <w:rPr>
          <w:lang w:val="en-US"/>
        </w:rPr>
      </w:pPr>
    </w:p>
    <w:sectPr w:rsidR="00151E63" w:rsidRPr="00995F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B1"/>
    <w:rsid w:val="00151E63"/>
    <w:rsid w:val="004B02AF"/>
    <w:rsid w:val="007A10FA"/>
    <w:rsid w:val="00995FB1"/>
    <w:rsid w:val="00A3181D"/>
    <w:rsid w:val="00B43E75"/>
    <w:rsid w:val="00B56120"/>
    <w:rsid w:val="00D0671A"/>
    <w:rsid w:val="00D82074"/>
    <w:rsid w:val="00DE3571"/>
    <w:rsid w:val="00E4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61970"/>
  <w15:chartTrackingRefBased/>
  <w15:docId w15:val="{E95E1EC5-8FD8-4938-ADC4-6A2590AA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FB1"/>
    <w:pPr>
      <w:spacing w:after="0" w:line="360" w:lineRule="auto"/>
      <w:ind w:right="284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4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Hindsberger</dc:creator>
  <cp:keywords/>
  <dc:description/>
  <cp:lastModifiedBy>Bettina Hindsberger</cp:lastModifiedBy>
  <cp:revision>6</cp:revision>
  <dcterms:created xsi:type="dcterms:W3CDTF">2024-02-05T14:56:00Z</dcterms:created>
  <dcterms:modified xsi:type="dcterms:W3CDTF">2024-02-26T10:14:00Z</dcterms:modified>
</cp:coreProperties>
</file>